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AD880" w14:textId="77777777" w:rsidR="00E21B47" w:rsidRPr="00AF6FF2" w:rsidRDefault="00E21B47" w:rsidP="00E21B47">
      <w:pPr>
        <w:spacing w:line="276" w:lineRule="auto"/>
        <w:jc w:val="center"/>
        <w:rPr>
          <w:rFonts w:ascii="Tahoma" w:hAnsi="Tahoma" w:cs="Tahoma"/>
          <w:b/>
          <w:szCs w:val="24"/>
        </w:rPr>
      </w:pPr>
      <w:r w:rsidRPr="00AF6FF2">
        <w:rPr>
          <w:rFonts w:ascii="Tahoma" w:hAnsi="Tahoma" w:cs="Tahoma"/>
          <w:b/>
          <w:bCs/>
          <w:szCs w:val="24"/>
        </w:rPr>
        <w:t>Title: Prevalence and risk factors of scabies among children living in orphanages of Bangladesh: a cross-sectional study</w:t>
      </w:r>
    </w:p>
    <w:p w14:paraId="5550AC05" w14:textId="77777777" w:rsidR="00E21B47" w:rsidRPr="00EA1D7E" w:rsidRDefault="00E21B47" w:rsidP="00E21B47">
      <w:pPr>
        <w:jc w:val="center"/>
        <w:rPr>
          <w:rFonts w:ascii="Tahoma" w:hAnsi="Tahoma" w:cs="Tahoma"/>
          <w:b/>
          <w:bCs/>
          <w:sz w:val="20"/>
          <w:u w:val="single"/>
        </w:rPr>
      </w:pPr>
      <w:r w:rsidRPr="00EA1D7E">
        <w:rPr>
          <w:rFonts w:ascii="Tahoma" w:hAnsi="Tahoma" w:cs="Tahoma"/>
          <w:b/>
          <w:bCs/>
          <w:sz w:val="20"/>
          <w:u w:val="single"/>
        </w:rPr>
        <w:t>Data Collection Form</w:t>
      </w:r>
    </w:p>
    <w:p w14:paraId="12E43009" w14:textId="77777777" w:rsidR="00E21B47" w:rsidRPr="00EA1D7E" w:rsidRDefault="00E21B47" w:rsidP="00E21B47">
      <w:pPr>
        <w:jc w:val="center"/>
        <w:rPr>
          <w:rFonts w:ascii="Tahoma" w:hAnsi="Tahoma" w:cs="Tahoma"/>
          <w:sz w:val="20"/>
        </w:rPr>
      </w:pPr>
      <w:r w:rsidRPr="00EA1D7E">
        <w:rPr>
          <w:rFonts w:ascii="Tahoma" w:hAnsi="Tahoma" w:cs="Tahoma"/>
          <w:sz w:val="20"/>
        </w:rPr>
        <w:t>[Please read the following questions carefully. Encircle the code according to your response.]</w:t>
      </w:r>
    </w:p>
    <w:p w14:paraId="5713722E" w14:textId="77777777" w:rsidR="00E21B47" w:rsidRPr="00EA1D7E" w:rsidRDefault="00E21B47" w:rsidP="00E21B47">
      <w:pPr>
        <w:rPr>
          <w:rFonts w:ascii="Tahoma" w:hAnsi="Tahoma" w:cs="Tahoma"/>
          <w:b/>
          <w:bCs/>
          <w:sz w:val="20"/>
          <w:u w:val="single"/>
        </w:rPr>
      </w:pPr>
      <w:r w:rsidRPr="00EA1D7E">
        <w:rPr>
          <w:rFonts w:ascii="Tahoma" w:hAnsi="Tahoma" w:cs="Tahoma"/>
          <w:b/>
          <w:bCs/>
          <w:sz w:val="20"/>
        </w:rPr>
        <w:t xml:space="preserve">ID. No: ………….      </w:t>
      </w:r>
      <w:r w:rsidRPr="00EA1D7E">
        <w:rPr>
          <w:rFonts w:ascii="Tahoma" w:hAnsi="Tahoma" w:cs="Tahoma"/>
          <w:b/>
          <w:bCs/>
          <w:sz w:val="20"/>
        </w:rPr>
        <w:tab/>
      </w:r>
      <w:r w:rsidRPr="00EA1D7E">
        <w:rPr>
          <w:rFonts w:ascii="Tahoma" w:hAnsi="Tahoma" w:cs="Tahoma"/>
          <w:b/>
          <w:bCs/>
          <w:sz w:val="20"/>
        </w:rPr>
        <w:tab/>
      </w:r>
      <w:r w:rsidRPr="00EA1D7E">
        <w:rPr>
          <w:rFonts w:ascii="Tahoma" w:hAnsi="Tahoma" w:cs="Tahoma"/>
          <w:b/>
          <w:bCs/>
          <w:sz w:val="20"/>
        </w:rPr>
        <w:tab/>
      </w:r>
      <w:r w:rsidRPr="00EA1D7E">
        <w:rPr>
          <w:rFonts w:ascii="Tahoma" w:hAnsi="Tahoma" w:cs="Tahoma"/>
          <w:b/>
          <w:bCs/>
          <w:sz w:val="20"/>
        </w:rPr>
        <w:tab/>
      </w:r>
      <w:r w:rsidRPr="00EA1D7E">
        <w:rPr>
          <w:rFonts w:ascii="Tahoma" w:hAnsi="Tahoma" w:cs="Tahoma"/>
          <w:b/>
          <w:bCs/>
          <w:sz w:val="20"/>
        </w:rPr>
        <w:tab/>
      </w:r>
      <w:r w:rsidRPr="00EA1D7E">
        <w:rPr>
          <w:rFonts w:ascii="Tahoma" w:hAnsi="Tahoma" w:cs="Tahoma"/>
          <w:b/>
          <w:bCs/>
          <w:sz w:val="20"/>
        </w:rPr>
        <w:tab/>
        <w:t xml:space="preserve">Date: ……………….          </w:t>
      </w:r>
    </w:p>
    <w:p w14:paraId="20102F4C" w14:textId="77777777" w:rsidR="00E21B47" w:rsidRPr="00EA1D7E" w:rsidRDefault="00E21B47" w:rsidP="00E21B47">
      <w:pPr>
        <w:pStyle w:val="ListParagraph"/>
        <w:numPr>
          <w:ilvl w:val="0"/>
          <w:numId w:val="1"/>
        </w:numPr>
        <w:jc w:val="center"/>
        <w:rPr>
          <w:rFonts w:ascii="Tahoma" w:hAnsi="Tahoma" w:cs="Tahoma"/>
          <w:b/>
          <w:bCs/>
          <w:sz w:val="20"/>
          <w:u w:val="single"/>
        </w:rPr>
      </w:pPr>
      <w:r w:rsidRPr="00EA1D7E">
        <w:rPr>
          <w:rFonts w:ascii="Tahoma" w:hAnsi="Tahoma" w:cs="Tahoma"/>
          <w:b/>
          <w:bCs/>
          <w:sz w:val="20"/>
          <w:u w:val="single"/>
        </w:rPr>
        <w:t>Sociodemographic characteristics</w:t>
      </w:r>
    </w:p>
    <w:tbl>
      <w:tblPr>
        <w:tblStyle w:val="TableGrid"/>
        <w:tblW w:w="9440" w:type="dxa"/>
        <w:tblInd w:w="0" w:type="dxa"/>
        <w:tblLook w:val="04A0" w:firstRow="1" w:lastRow="0" w:firstColumn="1" w:lastColumn="0" w:noHBand="0" w:noVBand="1"/>
      </w:tblPr>
      <w:tblGrid>
        <w:gridCol w:w="666"/>
        <w:gridCol w:w="3865"/>
        <w:gridCol w:w="4045"/>
        <w:gridCol w:w="864"/>
      </w:tblGrid>
      <w:tr w:rsidR="00E21B47" w:rsidRPr="00EA1D7E" w14:paraId="3AE2911F" w14:textId="77777777" w:rsidTr="00EA1D7E">
        <w:trPr>
          <w:trHeight w:val="251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32F42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B6BE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7609A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Respons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DC06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Code</w:t>
            </w:r>
          </w:p>
        </w:tc>
      </w:tr>
      <w:tr w:rsidR="00E21B47" w:rsidRPr="00EA1D7E" w14:paraId="00870E3A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1BEB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1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CF0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Gender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06E7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Male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BC50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51F00FF4" w14:textId="77777777" w:rsidTr="00EA1D7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96D48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556D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3F59C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Female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258A8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4F15804F" w14:textId="77777777" w:rsidTr="00EA1D7E">
        <w:trPr>
          <w:trHeight w:val="251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0E534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59C0A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Age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DC30" w14:textId="05B212C9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…………… year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EF764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  <w:u w:val="single"/>
              </w:rPr>
            </w:pPr>
          </w:p>
        </w:tc>
      </w:tr>
      <w:tr w:rsidR="00E21B47" w:rsidRPr="00EA1D7E" w14:paraId="7284B8DC" w14:textId="77777777" w:rsidTr="00EA1D7E">
        <w:trPr>
          <w:trHeight w:val="416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FF67" w14:textId="7A369BA4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0C466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umber of children in the orphanage</w:t>
            </w:r>
          </w:p>
        </w:tc>
        <w:tc>
          <w:tcPr>
            <w:tcW w:w="4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B3674" w14:textId="77777777" w:rsidR="00E21B47" w:rsidRPr="00EA1D7E" w:rsidRDefault="00E21B47">
            <w:pPr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E21B47" w:rsidRPr="00EA1D7E" w14:paraId="65AA68AB" w14:textId="77777777" w:rsidTr="00EA1D7E">
        <w:trPr>
          <w:trHeight w:val="416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BD04" w14:textId="773F5566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2E46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umber of students using the same toilet</w:t>
            </w:r>
          </w:p>
        </w:tc>
        <w:tc>
          <w:tcPr>
            <w:tcW w:w="4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01BE2" w14:textId="77777777" w:rsidR="00E21B47" w:rsidRPr="00EA1D7E" w:rsidRDefault="00E21B47">
            <w:pPr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E21B47" w:rsidRPr="00EA1D7E" w14:paraId="35A38F61" w14:textId="77777777" w:rsidTr="00EA1D7E">
        <w:trPr>
          <w:trHeight w:val="416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E5178" w14:textId="7301AB11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85144" w14:textId="3C2417F8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umber of students per dormitory</w:t>
            </w:r>
            <w:r w:rsidR="00EA1D7E">
              <w:rPr>
                <w:rFonts w:ascii="Tahoma" w:hAnsi="Tahoma" w:cs="Tahoma"/>
                <w:sz w:val="18"/>
                <w:szCs w:val="18"/>
              </w:rPr>
              <w:t>/room</w:t>
            </w:r>
          </w:p>
        </w:tc>
        <w:tc>
          <w:tcPr>
            <w:tcW w:w="4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29463" w14:textId="77777777" w:rsidR="00E21B47" w:rsidRPr="00EA1D7E" w:rsidRDefault="00E21B47">
            <w:pPr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E21B47" w:rsidRPr="00EA1D7E" w14:paraId="25BDA05D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047EA" w14:textId="3176727D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3C762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Sleeping place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B93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On bed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353AA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1869D342" w14:textId="77777777" w:rsidTr="00EA1D7E">
        <w:trPr>
          <w:trHeight w:val="16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DD012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43CE5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0EDB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On floor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3D687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4FCD76C3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A5921" w14:textId="7AF3F623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A0BC7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umber of baths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27B06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At least once daily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9C0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5B680C90" w14:textId="77777777" w:rsidTr="00EA1D7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0117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9890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9918C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Less than once daily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17B68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7A0A15C0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6CA9A" w14:textId="532977FB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4B11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Sleeping with others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78BD8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C8793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17AD8E09" w14:textId="77777777" w:rsidTr="00EA1D7E">
        <w:trPr>
          <w:trHeight w:val="1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1509F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ED6EE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822FB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2CBB5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28D6BCD4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EBA59" w14:textId="2CE6514D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CDD3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Sharing of beddings, clothes or toilet stuffs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DFA8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C1F39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0DBA1B0C" w14:textId="77777777" w:rsidTr="00EA1D7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D2CD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1EEBE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0DAEC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B58CB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69CEA526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C50C9" w14:textId="15EA929D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3F60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Usage of soap for baths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320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41B0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0AE12D6C" w14:textId="77777777" w:rsidTr="00EA1D7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A46E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F2F0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DF5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3EE7E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7DE3F67B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2CF2" w14:textId="61ED9DDE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14045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Finger nails always cut short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5064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BE14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7353764B" w14:textId="77777777" w:rsidTr="00EA1D7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CF23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E2E55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4AB2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6403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73BC53C7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E05B8" w14:textId="6AAA4DAD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E4207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Ironing of clothes and bedding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ECBE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22BF0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358A97F6" w14:textId="77777777" w:rsidTr="00EA1D7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6DEF9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4BCAB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6A72B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7D531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162AB531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8612" w14:textId="6AE7762B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821E0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Pruritus in the close entourage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87734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BDC9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0EE9A2E9" w14:textId="77777777" w:rsidTr="00EA1D7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5E54D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AA645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9831B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54B6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  <w:tr w:rsidR="00E21B47" w:rsidRPr="00EA1D7E" w14:paraId="6FFF0221" w14:textId="77777777" w:rsidTr="00EA1D7E">
        <w:trPr>
          <w:trHeight w:val="251"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B817D" w14:textId="5ABC16AD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EA1D7E">
              <w:rPr>
                <w:rFonts w:ascii="Tahoma" w:hAnsi="Tahoma" w:cs="Tahoma"/>
                <w:b/>
                <w:bCs/>
                <w:sz w:val="18"/>
                <w:szCs w:val="18"/>
              </w:rPr>
              <w:t>1.</w:t>
            </w:r>
            <w:r w:rsidR="00EA1D7E">
              <w:rPr>
                <w:rFonts w:ascii="Tahoma" w:hAnsi="Tahoma" w:cs="Tahoma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35EC5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Complaining of pruritus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7748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Ye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F58D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</w:tr>
      <w:tr w:rsidR="00E21B47" w:rsidRPr="00EA1D7E" w14:paraId="1C0E8B72" w14:textId="77777777" w:rsidTr="00EA1D7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19903" w14:textId="77777777" w:rsidR="00E21B47" w:rsidRPr="00EA1D7E" w:rsidRDefault="00E21B47">
            <w:pPr>
              <w:spacing w:after="0"/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7C6A8" w14:textId="77777777" w:rsidR="00E21B47" w:rsidRPr="00EA1D7E" w:rsidRDefault="00E21B47">
            <w:pPr>
              <w:spacing w:after="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E835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N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5168A" w14:textId="77777777" w:rsidR="00E21B47" w:rsidRPr="00EA1D7E" w:rsidRDefault="00E21B47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EA1D7E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</w:tr>
    </w:tbl>
    <w:p w14:paraId="750849AF" w14:textId="77777777" w:rsidR="00E21B47" w:rsidRPr="00EA1D7E" w:rsidRDefault="00E21B47" w:rsidP="00E21B47">
      <w:pPr>
        <w:pStyle w:val="ListParagraph"/>
        <w:rPr>
          <w:rFonts w:ascii="Tahoma" w:hAnsi="Tahoma" w:cs="Tahoma"/>
          <w:b/>
          <w:bCs/>
          <w:sz w:val="20"/>
          <w:u w:val="single"/>
        </w:rPr>
      </w:pPr>
    </w:p>
    <w:p w14:paraId="59FFC465" w14:textId="77777777" w:rsidR="00E21B47" w:rsidRPr="00EA1D7E" w:rsidRDefault="00E21B47" w:rsidP="00E21B47">
      <w:pPr>
        <w:pStyle w:val="ListParagraph"/>
        <w:numPr>
          <w:ilvl w:val="0"/>
          <w:numId w:val="1"/>
        </w:numPr>
        <w:jc w:val="center"/>
        <w:rPr>
          <w:rFonts w:ascii="Tahoma" w:hAnsi="Tahoma" w:cs="Tahoma"/>
          <w:b/>
          <w:bCs/>
          <w:sz w:val="20"/>
          <w:u w:val="single"/>
        </w:rPr>
      </w:pPr>
      <w:r w:rsidRPr="00EA1D7E">
        <w:rPr>
          <w:rFonts w:ascii="Tahoma" w:hAnsi="Tahoma" w:cs="Tahoma"/>
          <w:b/>
          <w:bCs/>
          <w:sz w:val="20"/>
          <w:u w:val="single"/>
        </w:rPr>
        <w:lastRenderedPageBreak/>
        <w:t>Scabies related questions</w:t>
      </w:r>
    </w:p>
    <w:tbl>
      <w:tblPr>
        <w:tblStyle w:val="TableGrid"/>
        <w:tblW w:w="8803" w:type="dxa"/>
        <w:tblInd w:w="0" w:type="dxa"/>
        <w:tblLook w:val="04A0" w:firstRow="1" w:lastRow="0" w:firstColumn="1" w:lastColumn="0" w:noHBand="0" w:noVBand="1"/>
      </w:tblPr>
      <w:tblGrid>
        <w:gridCol w:w="1198"/>
        <w:gridCol w:w="4488"/>
        <w:gridCol w:w="2233"/>
        <w:gridCol w:w="884"/>
      </w:tblGrid>
      <w:tr w:rsidR="004744C9" w:rsidRPr="00EA1D7E" w14:paraId="74B2FFF4" w14:textId="77777777" w:rsidTr="004744C9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E406A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No</w:t>
            </w: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A07A9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Questions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4C07A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Respons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D93E" w14:textId="77777777" w:rsidR="00E21B47" w:rsidRPr="00EA1D7E" w:rsidRDefault="00E21B47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Code</w:t>
            </w:r>
          </w:p>
        </w:tc>
      </w:tr>
      <w:tr w:rsidR="004744C9" w:rsidRPr="00EA1D7E" w14:paraId="00F7599A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706D" w14:textId="383AF2B5" w:rsidR="00CB73E4" w:rsidRPr="00EA1D7E" w:rsidRDefault="00EA1D7E" w:rsidP="00EA1D7E">
            <w:pPr>
              <w:rPr>
                <w:rFonts w:ascii="Tahoma" w:hAnsi="Tahoma" w:cs="Tahoma"/>
                <w:b/>
                <w:bCs/>
                <w:sz w:val="20"/>
              </w:rPr>
            </w:pPr>
            <w:r>
              <w:rPr>
                <w:rFonts w:ascii="Tahoma" w:hAnsi="Tahoma" w:cs="Tahoma"/>
                <w:b/>
                <w:bCs/>
                <w:sz w:val="20"/>
              </w:rPr>
              <w:t>1.15</w:t>
            </w: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DFBD" w14:textId="14AC3048" w:rsidR="00CB73E4" w:rsidRPr="00EA1D7E" w:rsidRDefault="00CB73E4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Itching/lesion present at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1CD7" w14:textId="6C9D9E13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5360" w14:textId="77777777" w:rsidR="00CB73E4" w:rsidRPr="00EA1D7E" w:rsidRDefault="00CB73E4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  <w:tr w:rsidR="004744C9" w:rsidRPr="00EA1D7E" w14:paraId="36EBB566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11B6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D4D55" w14:textId="0454F0F8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interdigital spaces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8407" w14:textId="531053C3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EBB1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20845F7F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EA91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6E5A" w14:textId="49AD0122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hand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5CF2" w14:textId="39799DAE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5791E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7B10A9CD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5EAF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D275B" w14:textId="0D11412F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wrist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A859" w14:textId="76297A05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63373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5D115B08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144F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F7D5" w14:textId="69FE54A8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arm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9E1C" w14:textId="310B7B25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A290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5BCAAB6C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E313F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43AF1" w14:textId="5D028DCB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elbow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0F89" w14:textId="5FE853A3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C865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09FA324F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F3B2F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E3199" w14:textId="460679A4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axilla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84EA" w14:textId="5E8BBE14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4BFAE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5C24BB0D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8A7BC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7C97C" w14:textId="01755AB4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leg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935C" w14:textId="70A9F14F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6E6E4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1EB7DEA0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D63D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FA6F2" w14:textId="0E2561DE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foot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6203" w14:textId="644C5988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0ED99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0237C33D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6403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D904B" w14:textId="4B283726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abdomen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78D8" w14:textId="72C9FE77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CA03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13172E29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9AF3D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73DB" w14:textId="60D8864E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thorax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67FC" w14:textId="34549DA4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F6B5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6AB52576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29B68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CDAF" w14:textId="098D023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mamilla/peri</w:t>
            </w:r>
            <w:r w:rsidR="00436ADA" w:rsidRPr="00EA1D7E">
              <w:rPr>
                <w:rFonts w:ascii="Tahoma" w:hAnsi="Tahoma" w:cs="Tahoma"/>
                <w:sz w:val="20"/>
              </w:rPr>
              <w:t>-mamillar</w:t>
            </w:r>
            <w:r w:rsidRPr="00EA1D7E">
              <w:rPr>
                <w:rFonts w:ascii="Tahoma" w:hAnsi="Tahoma" w:cs="Tahoma"/>
                <w:sz w:val="20"/>
              </w:rPr>
              <w:t xml:space="preserve"> area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F7171" w14:textId="57E27EB6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BEBD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55B03BC8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00AD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BA67" w14:textId="791DA8D9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back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B4D1" w14:textId="29962494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A6FE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76FE0244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5BDE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B4949" w14:textId="01E390EF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buttock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561A" w14:textId="1BFE0932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0275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5AD27F70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9DAA6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5D42A" w14:textId="123BDD4B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genital/inguinal area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94280" w14:textId="49DB5FDF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E9E9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02F14065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FC5D3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1D32" w14:textId="6C45EEB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head (scalp/ neck/face)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F670" w14:textId="5FF6215E" w:rsidR="00CB73E4" w:rsidRPr="00EA1D7E" w:rsidRDefault="00CB73E4" w:rsidP="00CB73E4">
            <w:pPr>
              <w:pStyle w:val="ListParagraph"/>
              <w:ind w:left="0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/No/ Not examin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5748" w14:textId="77777777" w:rsidR="00CB73E4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  <w:p w14:paraId="1223D00D" w14:textId="77777777" w:rsidR="00EA1D7E" w:rsidRPr="00EA1D7E" w:rsidRDefault="00EA1D7E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EA1D7E" w:rsidRPr="00EA1D7E" w14:paraId="5A22BC59" w14:textId="77777777" w:rsidTr="00F94ADE">
        <w:trPr>
          <w:trHeight w:val="512"/>
        </w:trPr>
        <w:tc>
          <w:tcPr>
            <w:tcW w:w="88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D2AE1" w14:textId="4126EDEF" w:rsidR="00EA1D7E" w:rsidRPr="00EA1D7E" w:rsidRDefault="00EA1D7E" w:rsidP="00EA1D7E">
            <w:pPr>
              <w:rPr>
                <w:rFonts w:ascii="Tahoma" w:hAnsi="Tahoma" w:cs="Tahoma"/>
                <w:b/>
                <w:bCs/>
                <w:sz w:val="20"/>
              </w:rPr>
            </w:pPr>
            <w:r>
              <w:rPr>
                <w:rFonts w:ascii="Tahoma" w:hAnsi="Tahoma" w:cs="Tahoma"/>
                <w:b/>
                <w:bCs/>
                <w:sz w:val="20"/>
              </w:rPr>
              <w:t xml:space="preserve">1.16 </w:t>
            </w:r>
            <w:r w:rsidRPr="00EA1D7E">
              <w:rPr>
                <w:rFonts w:ascii="Tahoma" w:hAnsi="Tahoma" w:cs="Tahoma"/>
                <w:b/>
                <w:bCs/>
                <w:sz w:val="20"/>
              </w:rPr>
              <w:t>Confirmed scabies meets at least one of the following criteria:</w:t>
            </w:r>
          </w:p>
        </w:tc>
      </w:tr>
      <w:tr w:rsidR="004744C9" w:rsidRPr="00EA1D7E" w14:paraId="1B76BC2D" w14:textId="77777777" w:rsidTr="004744C9">
        <w:trPr>
          <w:trHeight w:val="3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08E88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A1</w:t>
            </w:r>
          </w:p>
        </w:tc>
        <w:tc>
          <w:tcPr>
            <w:tcW w:w="4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B5FA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mites, eggs or feces on light microscopy of skin samples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9DEA3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ED5A3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211492AA" w14:textId="77777777" w:rsidTr="004744C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DBFFF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B7593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A5D5F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DE9A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5790767D" w14:textId="77777777" w:rsidTr="004744C9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39A2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A2</w:t>
            </w:r>
          </w:p>
        </w:tc>
        <w:tc>
          <w:tcPr>
            <w:tcW w:w="4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EC655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mites, eggs or feces visualized on an individual using a high-powered imaging device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737D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3643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18B17C30" w14:textId="77777777" w:rsidTr="004744C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E848E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320D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CD6DD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BDAB0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3C801CBF" w14:textId="77777777" w:rsidTr="004744C9">
        <w:trPr>
          <w:trHeight w:val="3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606A4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A3</w:t>
            </w:r>
          </w:p>
        </w:tc>
        <w:tc>
          <w:tcPr>
            <w:tcW w:w="4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AD2D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mite visualized on an individual using dermoscopy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56AE4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9AF9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2ECB88CE" w14:textId="77777777" w:rsidTr="004744C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A082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95BE4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70A4E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08F6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5461FFEA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0C98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lastRenderedPageBreak/>
              <w:t>B</w:t>
            </w: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C012D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Clinical scabies meets at least one of the following criteria: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1302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10B6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  <w:tr w:rsidR="004744C9" w:rsidRPr="00EA1D7E" w14:paraId="72DD91C3" w14:textId="77777777" w:rsidTr="004744C9">
        <w:trPr>
          <w:trHeight w:val="3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A021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B1</w:t>
            </w:r>
          </w:p>
        </w:tc>
        <w:tc>
          <w:tcPr>
            <w:tcW w:w="4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2EFF2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scabies burrows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C0E94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7FA63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1AFACB52" w14:textId="77777777" w:rsidTr="004744C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DDD6D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4748B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B915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44A7E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6B244F85" w14:textId="77777777" w:rsidTr="004744C9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D2E5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B2</w:t>
            </w:r>
          </w:p>
        </w:tc>
        <w:tc>
          <w:tcPr>
            <w:tcW w:w="4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56751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typical lesions affecting male genitalia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97D3F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6A63E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1A1F53B4" w14:textId="77777777" w:rsidTr="004744C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8797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DA9D0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5114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B2ECD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788460D8" w14:textId="77777777" w:rsidTr="004744C9">
        <w:trPr>
          <w:trHeight w:val="3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AE314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B3</w:t>
            </w:r>
          </w:p>
        </w:tc>
        <w:tc>
          <w:tcPr>
            <w:tcW w:w="4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64311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typical lesions in a typical distribution and two history features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7C3FC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6819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2E650CC9" w14:textId="77777777" w:rsidTr="004744C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2F8A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785B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0FE2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BF5E4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24389C6D" w14:textId="77777777" w:rsidTr="004744C9">
        <w:trPr>
          <w:trHeight w:val="51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85681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C</w:t>
            </w:r>
          </w:p>
        </w:tc>
        <w:tc>
          <w:tcPr>
            <w:tcW w:w="4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B8ABF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Suspected scabies meets one of the following criteria: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B335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A85C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6F09F68E" w14:textId="77777777" w:rsidTr="004744C9">
        <w:trPr>
          <w:trHeight w:val="31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5D49F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C1</w:t>
            </w:r>
          </w:p>
        </w:tc>
        <w:tc>
          <w:tcPr>
            <w:tcW w:w="4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A9520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typical lesions in a typical distribution and one history feature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7E3C4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98256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37160532" w14:textId="77777777" w:rsidTr="004744C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49334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02834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32589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E005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6C608C7F" w14:textId="77777777" w:rsidTr="004744C9">
        <w:trPr>
          <w:trHeight w:val="32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21FDC" w14:textId="77777777" w:rsidR="00CB73E4" w:rsidRPr="00EA1D7E" w:rsidRDefault="00CB73E4" w:rsidP="00CB73E4">
            <w:pPr>
              <w:pStyle w:val="ListParagraph"/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C2</w:t>
            </w:r>
          </w:p>
        </w:tc>
        <w:tc>
          <w:tcPr>
            <w:tcW w:w="4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2CD0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atypical lesions or atypical distribution and two history features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0500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97E2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5D20802A" w14:textId="77777777" w:rsidTr="004744C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AC458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B4681" w14:textId="77777777" w:rsidR="00CB73E4" w:rsidRPr="00EA1D7E" w:rsidRDefault="00CB73E4" w:rsidP="00CB73E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C70DF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2E2B8" w14:textId="77777777" w:rsidR="00CB73E4" w:rsidRPr="00EA1D7E" w:rsidRDefault="00CB73E4" w:rsidP="00CB73E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464E8657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77D1F" w14:textId="633329DB" w:rsidR="00EA1D7E" w:rsidRPr="00EA1D7E" w:rsidRDefault="00EA1D7E" w:rsidP="00CB73E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7E8ED" w14:textId="3F776E29" w:rsidR="00EA1D7E" w:rsidRPr="00EA1D7E" w:rsidRDefault="00EA1D7E" w:rsidP="00CB73E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EA1D7E">
              <w:rPr>
                <w:rFonts w:ascii="Tahoma" w:hAnsi="Tahoma" w:cs="Tahoma"/>
                <w:b/>
                <w:bCs/>
                <w:sz w:val="20"/>
              </w:rPr>
              <w:t xml:space="preserve">Severity assessment: 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F9DB2" w14:textId="77777777" w:rsidR="00EA1D7E" w:rsidRPr="00EA1D7E" w:rsidRDefault="00EA1D7E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18816" w14:textId="77777777" w:rsidR="00EA1D7E" w:rsidRPr="00EA1D7E" w:rsidRDefault="00EA1D7E" w:rsidP="00CB73E4">
            <w:pPr>
              <w:jc w:val="center"/>
              <w:rPr>
                <w:rFonts w:ascii="Tahoma" w:hAnsi="Tahoma" w:cs="Tahoma"/>
                <w:sz w:val="20"/>
              </w:rPr>
            </w:pPr>
          </w:p>
        </w:tc>
      </w:tr>
      <w:tr w:rsidR="004744C9" w:rsidRPr="00EA1D7E" w14:paraId="57151AC2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FC06" w14:textId="77777777" w:rsidR="00EE4F14" w:rsidRDefault="00EE4F14" w:rsidP="00EE4F1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D1ADF" w14:textId="6A89B9AF" w:rsidR="00EE4F14" w:rsidRPr="003A30E6" w:rsidRDefault="00EE4F14" w:rsidP="00EE4F1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3A30E6">
              <w:rPr>
                <w:rFonts w:ascii="Tahoma" w:hAnsi="Tahoma" w:cs="Tahoma"/>
                <w:b/>
                <w:bCs/>
                <w:sz w:val="20"/>
              </w:rPr>
              <w:t xml:space="preserve">Mild </w:t>
            </w:r>
            <w:r w:rsidR="003A30E6" w:rsidRPr="003A30E6">
              <w:rPr>
                <w:rFonts w:ascii="Tahoma" w:hAnsi="Tahoma" w:cs="Tahoma"/>
                <w:b/>
                <w:bCs/>
                <w:sz w:val="20"/>
              </w:rPr>
              <w:t>(</w:t>
            </w:r>
            <w:r w:rsidR="003A30E6" w:rsidRPr="003A30E6">
              <w:rPr>
                <w:rFonts w:ascii="Tahoma" w:hAnsi="Tahoma" w:cs="Tahoma"/>
                <w:b/>
                <w:bCs/>
                <w:sz w:val="20"/>
              </w:rPr>
              <w:t>1–10 lesions</w:t>
            </w:r>
            <w:r w:rsidR="003A30E6" w:rsidRPr="003A30E6">
              <w:rPr>
                <w:rFonts w:ascii="Tahoma" w:hAnsi="Tahoma" w:cs="Tahoma"/>
                <w:b/>
                <w:bCs/>
                <w:sz w:val="20"/>
              </w:rPr>
              <w:t>)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8253" w14:textId="7EC3BB02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9587" w14:textId="35EA4200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0979F745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C060" w14:textId="77777777" w:rsidR="00EE4F14" w:rsidRDefault="00EE4F14" w:rsidP="00EE4F1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4C904" w14:textId="77777777" w:rsidR="00EE4F14" w:rsidRPr="00EE4F14" w:rsidRDefault="00EE4F14" w:rsidP="00EE4F1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06363" w14:textId="76F2C0A8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AB01" w14:textId="59D5D1E2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45F5EF2C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2561D" w14:textId="77777777" w:rsidR="00EE4F14" w:rsidRDefault="00EE4F14" w:rsidP="00EE4F1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E88A7" w14:textId="0B6E893F" w:rsidR="00EE4F14" w:rsidRPr="00EE4F14" w:rsidRDefault="00EE4F14" w:rsidP="00EE4F1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EE4F14">
              <w:rPr>
                <w:rFonts w:ascii="Tahoma" w:hAnsi="Tahoma" w:cs="Tahoma"/>
                <w:b/>
                <w:bCs/>
                <w:sz w:val="20"/>
              </w:rPr>
              <w:t xml:space="preserve">Moderate </w:t>
            </w:r>
            <w:r w:rsidR="003A30E6">
              <w:rPr>
                <w:rFonts w:ascii="Tahoma" w:hAnsi="Tahoma" w:cs="Tahoma"/>
                <w:b/>
                <w:bCs/>
                <w:sz w:val="20"/>
              </w:rPr>
              <w:t>(11-49 lesions)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3AA5" w14:textId="2FFCE8C1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ACD2" w14:textId="1479FAA0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1ABF9A23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0A932" w14:textId="77777777" w:rsidR="00EE4F14" w:rsidRDefault="00EE4F14" w:rsidP="00EE4F1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7DC8D" w14:textId="77777777" w:rsidR="00EE4F14" w:rsidRPr="00EE4F14" w:rsidRDefault="00EE4F14" w:rsidP="00EE4F1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CA96" w14:textId="26907CAE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D3A0" w14:textId="100BEDAA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1F138281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CDA20" w14:textId="57E5C082" w:rsidR="00EE4F14" w:rsidRDefault="00EE4F14" w:rsidP="00EE4F1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8A748" w14:textId="3CDD5136" w:rsidR="00EE4F14" w:rsidRPr="00EE4F14" w:rsidRDefault="00EE4F14" w:rsidP="00EE4F14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EE4F14">
              <w:rPr>
                <w:rFonts w:ascii="Tahoma" w:hAnsi="Tahoma" w:cs="Tahoma"/>
                <w:b/>
                <w:bCs/>
                <w:sz w:val="20"/>
              </w:rPr>
              <w:t xml:space="preserve">Severe </w:t>
            </w:r>
            <w:r w:rsidR="00844A25">
              <w:rPr>
                <w:rFonts w:ascii="Tahoma" w:hAnsi="Tahoma" w:cs="Tahoma"/>
                <w:b/>
                <w:bCs/>
                <w:sz w:val="20"/>
              </w:rPr>
              <w:t xml:space="preserve">(≥50 lesions) 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7510" w14:textId="1A755857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A83A" w14:textId="22CAB2FC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4FE679E7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320F2" w14:textId="77777777" w:rsidR="00EE4F14" w:rsidRDefault="00EE4F14" w:rsidP="00EE4F1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3E071" w14:textId="77777777" w:rsidR="00EE4F14" w:rsidRDefault="00EE4F14" w:rsidP="00EE4F14">
            <w:pPr>
              <w:spacing w:after="0"/>
              <w:rPr>
                <w:rFonts w:ascii="Tahoma" w:hAnsi="Tahoma" w:cs="Tahoma"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64B0F" w14:textId="55413BEC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A499A" w14:textId="42A4A66C" w:rsidR="00EE4F14" w:rsidRPr="00EA1D7E" w:rsidRDefault="00EE4F14" w:rsidP="00EE4F14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6A466B04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92B12" w14:textId="3613DDC2" w:rsidR="004744C9" w:rsidRPr="004744C9" w:rsidRDefault="004744C9" w:rsidP="004744C9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4744C9">
              <w:rPr>
                <w:rFonts w:ascii="Tahoma" w:hAnsi="Tahoma" w:cs="Tahoma"/>
                <w:b/>
                <w:bCs/>
                <w:sz w:val="20"/>
              </w:rPr>
              <w:t xml:space="preserve">1.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61919" w14:textId="710548E0" w:rsidR="004744C9" w:rsidRPr="004744C9" w:rsidRDefault="004744C9" w:rsidP="004744C9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4744C9">
              <w:rPr>
                <w:rFonts w:ascii="Tahoma" w:hAnsi="Tahoma" w:cs="Tahoma"/>
                <w:b/>
                <w:bCs/>
                <w:sz w:val="20"/>
              </w:rPr>
              <w:t>Other skin disease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D9977" w14:textId="664D7682" w:rsidR="004744C9" w:rsidRPr="00EA1D7E" w:rsidRDefault="004744C9" w:rsidP="004744C9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4BB7" w14:textId="44C83863" w:rsidR="004744C9" w:rsidRPr="00EA1D7E" w:rsidRDefault="004744C9" w:rsidP="004744C9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1</w:t>
            </w:r>
          </w:p>
        </w:tc>
      </w:tr>
      <w:tr w:rsidR="004744C9" w:rsidRPr="00EA1D7E" w14:paraId="0EA39288" w14:textId="77777777" w:rsidTr="004744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E15A2" w14:textId="77777777" w:rsidR="004744C9" w:rsidRPr="004744C9" w:rsidRDefault="004744C9" w:rsidP="004744C9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0BE2B" w14:textId="77777777" w:rsidR="004744C9" w:rsidRPr="004744C9" w:rsidRDefault="004744C9" w:rsidP="004744C9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5B0D" w14:textId="5027FBAA" w:rsidR="004744C9" w:rsidRPr="00EA1D7E" w:rsidRDefault="004744C9" w:rsidP="004744C9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DCFC" w14:textId="28EE9076" w:rsidR="004744C9" w:rsidRPr="00EA1D7E" w:rsidRDefault="004744C9" w:rsidP="004744C9">
            <w:pPr>
              <w:jc w:val="center"/>
              <w:rPr>
                <w:rFonts w:ascii="Tahoma" w:hAnsi="Tahoma" w:cs="Tahoma"/>
                <w:sz w:val="20"/>
              </w:rPr>
            </w:pPr>
            <w:r w:rsidRPr="00EA1D7E">
              <w:rPr>
                <w:rFonts w:ascii="Tahoma" w:hAnsi="Tahoma" w:cs="Tahoma"/>
                <w:sz w:val="20"/>
              </w:rPr>
              <w:t>2</w:t>
            </w:r>
          </w:p>
        </w:tc>
      </w:tr>
      <w:tr w:rsidR="004744C9" w:rsidRPr="00EA1D7E" w14:paraId="5248B555" w14:textId="77777777" w:rsidTr="00965C5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79257" w14:textId="0808E105" w:rsidR="004744C9" w:rsidRPr="004744C9" w:rsidRDefault="004744C9" w:rsidP="004744C9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4744C9">
              <w:rPr>
                <w:rFonts w:ascii="Tahoma" w:hAnsi="Tahoma" w:cs="Tahoma"/>
                <w:b/>
                <w:bCs/>
                <w:sz w:val="20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5F5C3" w14:textId="62C6BB48" w:rsidR="004744C9" w:rsidRPr="004744C9" w:rsidRDefault="004744C9" w:rsidP="004744C9">
            <w:pPr>
              <w:spacing w:after="0"/>
              <w:rPr>
                <w:rFonts w:ascii="Tahoma" w:hAnsi="Tahoma" w:cs="Tahoma"/>
                <w:b/>
                <w:bCs/>
                <w:sz w:val="20"/>
              </w:rPr>
            </w:pPr>
            <w:r w:rsidRPr="004744C9">
              <w:rPr>
                <w:rFonts w:ascii="Tahoma" w:hAnsi="Tahoma" w:cs="Tahoma"/>
                <w:b/>
                <w:bCs/>
                <w:sz w:val="20"/>
              </w:rPr>
              <w:t>If yes in 1.18, what are the provisional diagnosis</w:t>
            </w: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F0F3E" w14:textId="77777777" w:rsidR="004744C9" w:rsidRPr="00EA1D7E" w:rsidRDefault="004744C9" w:rsidP="004744C9">
            <w:pPr>
              <w:rPr>
                <w:rFonts w:ascii="Tahoma" w:hAnsi="Tahoma" w:cs="Tahoma"/>
                <w:sz w:val="20"/>
              </w:rPr>
            </w:pPr>
          </w:p>
        </w:tc>
      </w:tr>
    </w:tbl>
    <w:p w14:paraId="42E1A47F" w14:textId="7AE1B7D2" w:rsidR="00E21B47" w:rsidRPr="00EA1D7E" w:rsidRDefault="00EE4F14" w:rsidP="00E21B47">
      <w:pPr>
        <w:jc w:val="center"/>
        <w:rPr>
          <w:rFonts w:ascii="Tahoma" w:hAnsi="Tahoma" w:cs="Tahoma"/>
          <w:b/>
          <w:bCs/>
          <w:sz w:val="20"/>
        </w:rPr>
      </w:pPr>
      <w:r>
        <w:rPr>
          <w:rFonts w:ascii="Tahoma" w:hAnsi="Tahoma" w:cs="Tahoma"/>
          <w:b/>
          <w:bCs/>
          <w:sz w:val="20"/>
        </w:rPr>
        <w:t xml:space="preserve"> </w:t>
      </w:r>
    </w:p>
    <w:p w14:paraId="657082C9" w14:textId="77777777" w:rsidR="00E21B47" w:rsidRPr="00EA1D7E" w:rsidRDefault="00E21B47" w:rsidP="00E21B47">
      <w:pPr>
        <w:jc w:val="center"/>
        <w:rPr>
          <w:rFonts w:ascii="Tahoma" w:hAnsi="Tahoma" w:cs="Tahoma"/>
          <w:b/>
          <w:bCs/>
          <w:sz w:val="20"/>
        </w:rPr>
      </w:pPr>
      <w:r w:rsidRPr="00EA1D7E">
        <w:rPr>
          <w:rFonts w:ascii="Tahoma" w:hAnsi="Tahoma" w:cs="Tahoma"/>
          <w:b/>
          <w:bCs/>
          <w:sz w:val="20"/>
        </w:rPr>
        <w:t>Thank you for your participation.</w:t>
      </w:r>
    </w:p>
    <w:p w14:paraId="28565361" w14:textId="77777777" w:rsidR="007636AE" w:rsidRPr="00EA1D7E" w:rsidRDefault="007636AE">
      <w:pPr>
        <w:rPr>
          <w:rFonts w:ascii="Tahoma" w:hAnsi="Tahoma" w:cs="Tahoma"/>
          <w:sz w:val="20"/>
        </w:rPr>
      </w:pPr>
    </w:p>
    <w:sectPr w:rsidR="007636AE" w:rsidRPr="00EA1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524ABD"/>
    <w:multiLevelType w:val="hybridMultilevel"/>
    <w:tmpl w:val="B9BE2A34"/>
    <w:lvl w:ilvl="0" w:tplc="5192D90C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104223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B47"/>
    <w:rsid w:val="003A30E6"/>
    <w:rsid w:val="00436ADA"/>
    <w:rsid w:val="004744C9"/>
    <w:rsid w:val="007636AE"/>
    <w:rsid w:val="00844A25"/>
    <w:rsid w:val="00AF6FF2"/>
    <w:rsid w:val="00CB73E4"/>
    <w:rsid w:val="00E21B47"/>
    <w:rsid w:val="00EA1D7E"/>
    <w:rsid w:val="00EE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6C28"/>
  <w15:chartTrackingRefBased/>
  <w15:docId w15:val="{33198EC0-43FD-4EE1-98B2-D4A91A00D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B47"/>
    <w:pPr>
      <w:spacing w:after="160" w:line="256" w:lineRule="auto"/>
    </w:pPr>
    <w:rPr>
      <w:rFonts w:ascii="New York" w:eastAsia="Times New Roman" w:hAnsi="New York" w:cs="New York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B47"/>
    <w:pPr>
      <w:ind w:left="720"/>
    </w:pPr>
  </w:style>
  <w:style w:type="table" w:styleId="TableGrid">
    <w:name w:val="Table Grid"/>
    <w:basedOn w:val="TableNormal"/>
    <w:rsid w:val="00E21B47"/>
    <w:pPr>
      <w:spacing w:after="160" w:line="256" w:lineRule="auto"/>
    </w:pPr>
    <w:rPr>
      <w:rFonts w:ascii="New York" w:eastAsia="Times New Roman" w:hAnsi="New York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</dc:creator>
  <cp:keywords/>
  <dc:description/>
  <cp:lastModifiedBy>Mohammad Jahid Hasan</cp:lastModifiedBy>
  <cp:revision>11</cp:revision>
  <dcterms:created xsi:type="dcterms:W3CDTF">2023-05-16T06:35:00Z</dcterms:created>
  <dcterms:modified xsi:type="dcterms:W3CDTF">2023-05-17T14:27:00Z</dcterms:modified>
</cp:coreProperties>
</file>